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Enrichment of transcription factor binding motifs at different timepoints determined by GSM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0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3077"/>
        <w:gridCol w:w="1032"/>
        <w:gridCol w:w="1032"/>
        <w:gridCol w:w="1032"/>
        <w:gridCol w:w="1032"/>
        <w:gridCol w:w="1032"/>
        <w:gridCol w:w="1032"/>
      </w:tblGrid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O 15'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O 30'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O 1h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O 3h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O 6h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O 48hr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1FJ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356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22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9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34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60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564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234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36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90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69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18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121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DP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99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7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6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82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0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8393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EBPB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88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71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1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75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678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HOP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34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17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669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25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78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7019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OUP-DR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23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50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87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1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9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2723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B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356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99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68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7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82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354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B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05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405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90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18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49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3086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DR1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23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85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05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82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07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4150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4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469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191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470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37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15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3355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D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473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26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709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999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335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678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M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044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53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50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01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25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651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O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501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48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00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08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143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9820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O1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76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56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327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4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0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486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O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46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26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26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54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108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O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76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56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07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72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42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787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O4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42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787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64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59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2505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88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77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29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9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137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REAC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501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57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00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10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49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566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GATA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1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90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72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64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676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0218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GNCF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327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04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17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72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54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820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FH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317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04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294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77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1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199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FH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894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20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42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51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1716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NF3B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66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1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63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73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55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2815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NF3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08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00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49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72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51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1041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NF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56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26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583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12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11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326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SF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14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80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134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84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94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7007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EF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46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41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64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95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53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434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KX62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118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52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44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06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8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0757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AX4-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839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2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9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30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53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181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PAR-DR1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978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48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05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34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2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0200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PARG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88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33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03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99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46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3624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MAD4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39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871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862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82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07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1823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OX5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140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17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27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76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017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718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ATA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58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48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33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33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23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9464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AXCREB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35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81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08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15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3514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CF11MAFG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53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04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00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90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1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0769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3077" w:type="dxa"/>
            <w:tcBorders/>
            <w:shd w:fill="FFFF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ZF5-B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96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5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10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338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38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983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4-Q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64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47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03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405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905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TF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76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10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93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3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09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6856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T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516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455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484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12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62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2654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TF3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19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96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87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2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81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1529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TF-B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74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013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16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4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59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921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B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842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49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98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48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30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619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BP1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888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24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73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8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182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B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26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09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66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8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6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6703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LMO2COM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90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14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437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47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263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874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AX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64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70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823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28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3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247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OX9-B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36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50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49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20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68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2462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3077" w:type="dxa"/>
            <w:tcBorders/>
            <w:shd w:fill="CC99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PZ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60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362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87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63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30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11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HRARNT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87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44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835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55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61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4614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ML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49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23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36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03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01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725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ML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49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23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36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03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01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725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ML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49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23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49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30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06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5078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1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84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2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48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60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9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1905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2ALPHA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18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10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00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05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8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396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2GAMMA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38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82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36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22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53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1129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2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18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6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00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706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20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017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63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87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239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52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41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484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REB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2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4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18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6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52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1355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REB6-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918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7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05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85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33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101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ACCCBINDINGFACTOR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23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87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09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29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88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2654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DC5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84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6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67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9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5940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HX10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59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25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545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31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79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1090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OMP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6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65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31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81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35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3404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OREBINDINGFACTOR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9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93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54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06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33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675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P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05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476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38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533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5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651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L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9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93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095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30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19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675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DBP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430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63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454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03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46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639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12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11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72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159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67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3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512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A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56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24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499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25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979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01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5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21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215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91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813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422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73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58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98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43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3491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683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22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379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636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06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9505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47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27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77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53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231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33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101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47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29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06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49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65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67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462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GR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32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899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422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561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3105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968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GR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96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91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056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586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9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4991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GR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58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19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661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6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181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4456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GR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1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88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287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029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449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L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82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43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379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20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4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7983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R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6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03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93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70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2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0726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R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73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77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62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28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51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098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R-Q6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28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356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964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82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07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859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RR1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38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45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676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02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88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7956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TS1-B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38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82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34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83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88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6991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TS2-B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00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385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933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67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935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4070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TS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41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51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88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25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01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8532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OXJ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96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52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46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570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50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7140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REAC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35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95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75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47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49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145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FXR-IR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21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53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701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9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42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4306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GATA1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75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6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9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80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07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4589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GATA1-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20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42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67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89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48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485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GATA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86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52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939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01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51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525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GR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90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87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45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02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2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484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EB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54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00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939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01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03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258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EN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01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22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806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47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8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6773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EN1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0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55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350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20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9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896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FH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79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0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76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06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8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7137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FH8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8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85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236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4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1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3163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IF1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5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11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91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676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749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12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IF1-Q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27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70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05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73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0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4550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MX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411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64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64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65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5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364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NF4ALPHA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329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45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27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141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99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5913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IK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32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85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9039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65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07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422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IK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779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88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66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62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932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0163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IK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59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44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9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1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4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484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LFA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971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3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886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39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75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2393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AZ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87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12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092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96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964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4042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AZR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499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883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39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77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955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EIS1AHOXA9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89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9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464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44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32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467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SX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09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31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5501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01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61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145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TF1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74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13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913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064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62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104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B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60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6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07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44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487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695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B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13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50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07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089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464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92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CMAX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34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01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48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496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270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6113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CMAX-B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08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05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537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417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424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9230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OD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84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14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330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5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69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560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ZF1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5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00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583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3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537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088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ERF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06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28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35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06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19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3490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01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05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68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62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61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729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AT-Q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10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74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464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42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48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2522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E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70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72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279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29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47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67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KAPPAB65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52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03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73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02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98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8426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KB-C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43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263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37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23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6825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KB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5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13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00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87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54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5930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KB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58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01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870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04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1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790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GFIC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74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029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423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573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363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KX6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2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39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22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67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351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0625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MYC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18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9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14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4243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78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2654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RF2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66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42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16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952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97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63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OLF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2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3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886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504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77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590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OSF2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07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4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14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03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373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300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62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45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02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21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55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3819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53-DECAMER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65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85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85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82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7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555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AX2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54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9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49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81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0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6929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AX4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9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53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9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59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88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7323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AX5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67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96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72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53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54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4598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AX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173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61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9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69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63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9804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OU1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78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956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79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30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94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6104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OU6F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96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769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46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6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16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3949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XR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5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02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484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27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15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615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RP58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59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57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488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48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92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7315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P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63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89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88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86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20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P1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6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82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964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318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79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9850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P3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03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95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92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73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76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116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REBP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70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18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04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43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65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3636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RF-C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2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8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05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98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19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5940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RF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28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38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550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14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60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3491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RF-Q5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7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871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721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93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86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5718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RF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73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67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218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28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501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812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TAT5A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2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3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11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60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68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9624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TAT5A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59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70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02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46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64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3809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TAT5B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45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77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53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98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0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989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TAT6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73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07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721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60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621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358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TAT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8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31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0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03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78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4105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3R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041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22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461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62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56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0654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AL1ALPHAE47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0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45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09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9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72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7373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ATA-C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5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45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02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784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62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7560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EF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387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64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557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63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74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0142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EL2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4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28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35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68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7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.8597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FIIA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04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66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721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04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1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5421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GIF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02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29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81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07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52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1438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TT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08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91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9572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01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46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0342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USF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91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69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92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801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87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8881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VDR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10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49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2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60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28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058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ZIC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61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36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649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39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59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2462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3077" w:type="dxa"/>
            <w:tcBorders/>
            <w:shd w:fill="FF990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ZIC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477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92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538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02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991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.8670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99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 hours</w:t>
            </w:r>
          </w:p>
        </w:tc>
        <w:tc>
          <w:tcPr>
            <w:tcW w:w="3077" w:type="dxa"/>
            <w:tcBorders/>
            <w:shd w:fill="FFFF99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P2REP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3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17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77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01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33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1770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99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 hours</w:t>
            </w:r>
          </w:p>
        </w:tc>
        <w:tc>
          <w:tcPr>
            <w:tcW w:w="3077" w:type="dxa"/>
            <w:tcBorders/>
            <w:shd w:fill="FFFF99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PEA3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32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17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9746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79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17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.7443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FFFF99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 hours</w:t>
            </w:r>
          </w:p>
        </w:tc>
        <w:tc>
          <w:tcPr>
            <w:tcW w:w="3077" w:type="dxa"/>
            <w:tcBorders/>
            <w:shd w:fill="FFFF99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USF2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12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58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749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61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78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018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99CC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3077" w:type="dxa"/>
            <w:tcBorders/>
            <w:shd w:fill="99CC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C-Q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20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42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4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87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074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0614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99CC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3077" w:type="dxa"/>
            <w:tcBorders/>
            <w:shd w:fill="99CC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RSF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51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67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29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95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113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1655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99CC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3077" w:type="dxa"/>
            <w:tcBorders/>
            <w:shd w:fill="99CC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USF-C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22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356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91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19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62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7153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HR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88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6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13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77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23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6683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HR-Q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28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9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16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981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81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967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R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23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87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988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426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4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839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RNT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26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73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64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80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75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5388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ARNT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0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2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32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98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9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8229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B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76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6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93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84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5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750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CREB-Q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89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26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35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3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58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772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97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72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67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48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7554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9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5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98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68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22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0802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DP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51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4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38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08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11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6600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DP1RB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05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59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16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1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01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4655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DP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51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4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38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08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11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6600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258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1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62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52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6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788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-Q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87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35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231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44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256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6999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-Q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18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321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01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48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9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1900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768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8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64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8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45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06239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4DP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744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5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989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68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51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7111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4DP2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51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4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38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084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11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6600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Q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99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0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16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35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1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477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Q3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9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111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58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687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90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8780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Q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49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98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53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88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04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06239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Q4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268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4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6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125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8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37735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60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02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95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66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314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48628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2F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033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956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75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66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6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1212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ELK1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64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145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30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70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6085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GABP-B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5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18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90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302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37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3002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HTF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592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67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73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59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30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8492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AX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84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909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16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838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062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965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IF1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17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75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42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79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419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731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MYCMAX-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03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88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13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875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25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1381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FMUE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67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815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740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09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966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5293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NR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60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3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9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872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574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02955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F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11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76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439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50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735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1753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STAT1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4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437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387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10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301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5337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USF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79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084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13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82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945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17819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USF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95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44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65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254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204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99586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USF-Q6-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07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05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27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936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7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59854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YY1-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321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163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79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67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6191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3077" w:type="dxa"/>
            <w:tcBorders/>
            <w:shd w:fill="33CCCC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-YY1-Q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42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093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6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6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62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6849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200" w:right="1200" w:gutter="0" w:header="0" w:top="1300" w:footer="72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8:09:00Z</dcterms:created>
  <dc:creator>cdang1</dc:creator>
  <dc:description/>
  <cp:keywords/>
  <dc:language>en-US</dc:language>
  <cp:lastModifiedBy>cdang1</cp:lastModifiedBy>
  <dcterms:modified xsi:type="dcterms:W3CDTF">2009-08-14T18:12:00Z</dcterms:modified>
  <cp:revision>1</cp:revision>
  <dc:subject/>
  <dc:title>Table S4</dc:title>
</cp:coreProperties>
</file>